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FD3D8" w14:textId="0F91F52E" w:rsidR="004034A9" w:rsidRPr="004803A0" w:rsidRDefault="005B4234">
      <w:r w:rsidRPr="004803A0">
        <w:rPr>
          <w:b/>
        </w:rPr>
        <w:t>Supplemental Information</w:t>
      </w:r>
    </w:p>
    <w:p w14:paraId="6D778FE5" w14:textId="30C79E7F" w:rsidR="005B4234" w:rsidRPr="004803A0" w:rsidRDefault="00492C99">
      <w:pPr>
        <w:rPr>
          <w:b/>
        </w:rPr>
      </w:pPr>
      <w:r w:rsidRPr="004803A0">
        <w:rPr>
          <w:b/>
        </w:rPr>
        <w:t xml:space="preserve">1. </w:t>
      </w:r>
      <w:r w:rsidR="005B4234" w:rsidRPr="004803A0">
        <w:rPr>
          <w:b/>
        </w:rPr>
        <w:t xml:space="preserve">Differences between Chan and </w:t>
      </w:r>
      <w:proofErr w:type="spellStart"/>
      <w:r w:rsidR="005B4234" w:rsidRPr="004803A0">
        <w:rPr>
          <w:b/>
        </w:rPr>
        <w:t>Odde</w:t>
      </w:r>
      <w:proofErr w:type="spellEnd"/>
      <w:r w:rsidR="005B4234" w:rsidRPr="004803A0">
        <w:rPr>
          <w:b/>
        </w:rPr>
        <w:t xml:space="preserve"> model and the current model</w:t>
      </w:r>
    </w:p>
    <w:p w14:paraId="6E8872D6" w14:textId="30B847AA" w:rsidR="005B4234" w:rsidRPr="004803A0" w:rsidRDefault="005B4234" w:rsidP="00C23F66">
      <w:r w:rsidRPr="004803A0">
        <w:t xml:space="preserve">The majority of the differences between the Chan and </w:t>
      </w:r>
      <w:proofErr w:type="spellStart"/>
      <w:r w:rsidRPr="004803A0">
        <w:t>Odde</w:t>
      </w:r>
      <w:proofErr w:type="spellEnd"/>
      <w:r w:rsidRPr="004803A0">
        <w:t xml:space="preserve"> model have already been accounted for in the body of the paper. However, while we have primarily used the same parameter values as they have, we have changed three parameters: We have reduced the number of clutches (40 vs. 75), increased the number of myosin motors (120 vs. 75), and adjusted the molecular clutch spring constant to 0.01pN/nm, as compared to the 5pN/nm value used by Chan and </w:t>
      </w:r>
      <w:proofErr w:type="spellStart"/>
      <w:r w:rsidRPr="004803A0">
        <w:t>Odde</w:t>
      </w:r>
      <w:proofErr w:type="spellEnd"/>
      <w:r w:rsidRPr="004803A0">
        <w:t xml:space="preserve">. This is still consistent with experiment </w:t>
      </w:r>
      <w:r w:rsidRPr="004803A0">
        <w:fldChar w:fldCharType="begin" w:fldLock="1"/>
      </w:r>
      <w:r w:rsidRPr="004803A0">
        <w:instrText>ADDIN CSL_CITATION {"citationItems":[{"id":"ITEM-1","itemData":{"DOI":"10.1016/S0006-3495(03)74940-6","ISBN":"0006-3495 (Print)\\r0006-3495 (Linking)","ISSN":"0006-3495","PMID":"12547805","abstract":"The interaction of the alpha(5)beta(1) integrin and its ligand, fibronectin (FN), plays a crucial role in the adhesion of cells to the extracellular matrix. An important intrinsic property of the alpha(5)beta(1)/FN interaction is the dynamic response of the complex to a pulling force. We have carried out atomic force microscopy measurements of the interaction between alpha(5)beta(1) and a fibronectin fragment derived from the seventh through tenth type III repeats of FN (i.e., FN7-10) containing both the arg-gly-asp (RGD) sequence and the synergy site. Direct force measurements obtained from an experimental system consisting of an alpha(5)beta(1) expressing K562 cell attached to the atomic force microscopy cantilever and FN7-10 adsorbed on a substrate were used to determine the dynamic response of the alpha(5)beta(1)/FN7-10 complex to a pulling force. The experiments were carried out over a three-orders-of-magnitude change in loading rate and under conditions that allowed for detection of individual alpha(5)beta(1)/FN7-10 interactions. The dynamic rupture force of the alpha(5)beta(1)/FN7-10 complex revealed two regimes of loading: a fast loading regime (&gt;10,000 pN/s) and a slow loading regime (&lt;10,000 pN/s) that characterize the inner and outer activation barriers of the complex, respectively. Activation by TS2/16 antibody increased both the frequency of adhesion and elevated the rupture force of the alpha(5)beta(1)/wild type FN7-10 complex to higher values in the slow loading regime. In experiments carried out with a FN7-10 RGD deleted mutant, the force measurements revealed that both inner and outer activation barriers were suppressed by the mutation. Mutations to the synergy site of FN, however, suppressed only the outer barrier activation of the complex. For both the RGD and synergy deletions, the frequency of adhesion was less than that of the wild type FN7-10, but was increased by integrin activation. The rupture force of these mutants was only slightly less than that of the wild type, and was not increased by activation. These results suggest that integrin activation involved a cooperative interaction with both the RGD and synergy sites.","author":[{"dropping-particle":"","family":"Li","given":"F","non-dropping-particle":"","parse-names":false,"suffix":""},{"dropping-particle":"","family":"Redick","given":"S D","non-dropping-particle":"","parse-names":false,"suffix":""},{"dropping-particle":"","family":"Erickson","given":"H P","non-dropping-particle":"","parse-names":false,"suffix":""},{"dropping-particle":"","family":"Moy","given":"V T","non-dropping-particle":"","parse-names":false,"suffix":""}],"container-title":"Biophysical Journal","id":"ITEM-1","issued":{"date-parts":[["2003"]]},"title":"Force measurements of the alpha5beta1 integrin-fibronectin interaction","type":"article-journal"},"uris":["http://www.mendeley.com/documents/?uuid=f6262b13-8909-47eb-b224-fd76bf474d54"]}],"mendeley":{"formattedCitation":"[1]","plainTextFormattedCitation":"[1]","previouslyFormattedCitation":"[1]"},"properties":{"noteIndex":0},"schema":"https://github.com/citation-style-language/schema/raw/master/csl-citation.json"}</w:instrText>
      </w:r>
      <w:r w:rsidRPr="004803A0">
        <w:fldChar w:fldCharType="separate"/>
      </w:r>
      <w:r w:rsidRPr="004803A0">
        <w:rPr>
          <w:noProof/>
        </w:rPr>
        <w:t>[1]</w:t>
      </w:r>
      <w:r w:rsidRPr="004803A0">
        <w:fldChar w:fldCharType="end"/>
      </w:r>
      <w:r w:rsidRPr="004803A0">
        <w:t xml:space="preserve">. </w:t>
      </w:r>
    </w:p>
    <w:p w14:paraId="74A218D4" w14:textId="47767E08" w:rsidR="005B4234" w:rsidRPr="004803A0" w:rsidRDefault="005B4234" w:rsidP="00C23F66">
      <w:r w:rsidRPr="004803A0">
        <w:t xml:space="preserve">We have also been able to recreate Chan and </w:t>
      </w:r>
      <w:proofErr w:type="spellStart"/>
      <w:r w:rsidRPr="004803A0">
        <w:t>Odde’s</w:t>
      </w:r>
      <w:proofErr w:type="spellEnd"/>
      <w:r w:rsidRPr="004803A0">
        <w:t xml:space="preserve"> “substrate position” graph (see Science 80, 322, 2008, Figure 1C </w:t>
      </w:r>
      <w:r w:rsidRPr="004803A0">
        <w:fldChar w:fldCharType="begin" w:fldLock="1"/>
      </w:r>
      <w:r w:rsidR="00492C99" w:rsidRPr="004803A0">
        <w:instrText>ADDIN CSL_CITATION {"citationItems":[{"id":"ITEM-1","itemData":{"DOI":"10.1126/science.1163595","ISBN":"1095-9203 (Electronic)","ISSN":"00368075","PMID":"19074349","abstract":"Cells sense the environment's mechanical stiffness to control their own shape, migration, and fate. To better understand stiffness sensing, we constructed a stochastic model of the \"motor-clutch\" force transmission system, where molecular clutches link F-actin to the substrate and mechanically resist myosin-driven F-actin retrograde flow. The model predicts two distinct regimes: (i) \"frictional slippage,\" with fast retrograde flow and low traction forces on stiff substrates and (ii) oscillatory \"load-and-fail\" dynamics, with slower retrograde flow and higher traction forces on soft substrates. We experimentally confirmed these model predictions in embryonic chick forebrain neurons by measuring the nanoscale dynamics of single-growth-cone filopodia. Furthermore, we experimentally observed a model-predicted switch in F-actin dynamics around an elastic modulus of 1 kilopascal. Thus, a motor-clutch system inherently senses and responds to the mechanical stiffness of the local environment.","author":[{"dropping-particle":"","family":"Chan","given":"Clarence E.","non-dropping-particle":"","parse-names":false,"suffix":""},{"dropping-particle":"","family":"Odde","given":"David J.","non-dropping-particle":"","parse-names":false,"suffix":""}],"container-title":"Science","id":"ITEM-1","issued":{"date-parts":[["2008"]]},"title":"Traction dynamics of filopodia on compliant substrates","type":"article-journal"},"uris":["http://www.mendeley.com/documents/?uuid=b5be2f12-b93c-4fde-9ec6-a919d6dd9af3"]}],"mendeley":{"formattedCitation":"[2]","plainTextFormattedCitation":"[2]","previouslyFormattedCitation":"[2]"},"properties":{"noteIndex":0},"schema":"https://github.com/citation-style-language/schema/raw/master/csl-citation.json"}</w:instrText>
      </w:r>
      <w:r w:rsidRPr="004803A0">
        <w:fldChar w:fldCharType="separate"/>
      </w:r>
      <w:r w:rsidRPr="004803A0">
        <w:rPr>
          <w:noProof/>
        </w:rPr>
        <w:t>[2]</w:t>
      </w:r>
      <w:r w:rsidRPr="004803A0">
        <w:fldChar w:fldCharType="end"/>
      </w:r>
      <w:r w:rsidRPr="004803A0">
        <w:t xml:space="preserve">). Our recreation is shown </w:t>
      </w:r>
      <w:r w:rsidR="00C23F66">
        <w:t>in Figure S1</w:t>
      </w:r>
      <w:r w:rsidRPr="004803A0">
        <w:t xml:space="preserve">. </w:t>
      </w:r>
    </w:p>
    <w:p w14:paraId="779E0AF6" w14:textId="65562A53" w:rsidR="007D68B6" w:rsidRPr="004803A0" w:rsidRDefault="00492C99">
      <w:r w:rsidRPr="004803A0">
        <w:rPr>
          <w:b/>
        </w:rPr>
        <w:t xml:space="preserve">2. Description of Chan and </w:t>
      </w:r>
      <w:proofErr w:type="spellStart"/>
      <w:r w:rsidRPr="004803A0">
        <w:rPr>
          <w:b/>
        </w:rPr>
        <w:t>Odde’s</w:t>
      </w:r>
      <w:proofErr w:type="spellEnd"/>
      <w:r w:rsidRPr="004803A0">
        <w:rPr>
          <w:b/>
        </w:rPr>
        <w:t xml:space="preserve"> Model </w:t>
      </w:r>
      <w:r w:rsidRPr="004803A0">
        <w:rPr>
          <w:b/>
        </w:rPr>
        <w:fldChar w:fldCharType="begin" w:fldLock="1"/>
      </w:r>
      <w:r w:rsidR="00420027" w:rsidRPr="004803A0">
        <w:rPr>
          <w:b/>
        </w:rPr>
        <w:instrText>ADDIN CSL_CITATION {"citationItems":[{"id":"ITEM-1","itemData":{"DOI":"10.1126/science.1163595","ISBN":"1095-9203 (Electronic)","ISSN":"00368075","PMID":"19074349","abstract":"Cells sense the environment's mechanical stiffness to control their own shape, migration, and fate. To better understand stiffness sensing, we constructed a stochastic model of the \"motor-clutch\" force transmission system, where molecular clutches link F-actin to the substrate and mechanically resist myosin-driven F-actin retrograde flow. The model predicts two distinct regimes: (i) \"frictional slippage,\" with fast retrograde flow and low traction forces on stiff substrates and (ii) oscillatory \"load-and-fail\" dynamics, with slower retrograde flow and higher traction forces on soft substrates. We experimentally confirmed these model predictions in embryonic chick forebrain neurons by measuring the nanoscale dynamics of single-growth-cone filopodia. Furthermore, we experimentally observed a model-predicted switch in F-actin dynamics around an elastic modulus of 1 kilopascal. Thus, a motor-clutch system inherently senses and responds to the mechanical stiffness of the local environment.","author":[{"dropping-particle":"","family":"Chan","given":"Clarence E.","non-dropping-particle":"","parse-names":false,"suffix":""},{"dropping-particle":"","family":"Odde","given":"David J.","non-dropping-particle":"","parse-names":false,"suffix":""}],"container-title":"Science","id":"ITEM-1","issued":{"date-parts":[["2008"]]},"title":"Traction dynamics of filopodia on compliant substrates","type":"article-journal"},"uris":["http://www.mendeley.com/documents/?uuid=b5be2f12-b93c-4fde-9ec6-a919d6dd9af3"]}],"mendeley":{"formattedCitation":"[2]","plainTextFormattedCitation":"[2]","previouslyFormattedCitation":"[2]"},"properties":{"noteIndex":0},"schema":"https://github.com/citation-style-language/schema/raw/master/csl-citation.json"}</w:instrText>
      </w:r>
      <w:r w:rsidRPr="004803A0">
        <w:rPr>
          <w:b/>
        </w:rPr>
        <w:fldChar w:fldCharType="separate"/>
      </w:r>
      <w:r w:rsidRPr="004803A0">
        <w:rPr>
          <w:noProof/>
        </w:rPr>
        <w:t>[2]</w:t>
      </w:r>
      <w:r w:rsidRPr="004803A0">
        <w:rPr>
          <w:b/>
        </w:rPr>
        <w:fldChar w:fldCharType="end"/>
      </w:r>
    </w:p>
    <w:p w14:paraId="6EA03726" w14:textId="5EC1B3CD" w:rsidR="007D68B6" w:rsidRPr="004803A0" w:rsidRDefault="00492C99">
      <w:r w:rsidRPr="004803A0">
        <w:t xml:space="preserve">Chan and </w:t>
      </w:r>
      <w:proofErr w:type="spellStart"/>
      <w:r w:rsidRPr="004803A0">
        <w:t>Odde</w:t>
      </w:r>
      <w:proofErr w:type="spellEnd"/>
      <w:r w:rsidRPr="004803A0">
        <w:t xml:space="preserve"> modeled filopodia</w:t>
      </w:r>
      <w:r w:rsidR="00596D74" w:rsidRPr="004803A0">
        <w:t xml:space="preserve"> stochastically</w:t>
      </w:r>
      <w:r w:rsidRPr="004803A0">
        <w:t xml:space="preserve"> as a single F-actin filament undergoing retrograde flow as the result of a set of n</w:t>
      </w:r>
      <w:r w:rsidRPr="004803A0">
        <w:rPr>
          <w:vertAlign w:val="subscript"/>
        </w:rPr>
        <w:t>m</w:t>
      </w:r>
      <w:r w:rsidRPr="004803A0">
        <w:t xml:space="preserve"> myosin motors. </w:t>
      </w:r>
      <w:r w:rsidR="00596D74" w:rsidRPr="004803A0">
        <w:t xml:space="preserve">This filament is assumed to be relatively noncompliant relative to the substrate and molecular clutches. </w:t>
      </w:r>
      <w:r w:rsidRPr="004803A0">
        <w:t xml:space="preserve">A set of </w:t>
      </w:r>
      <w:proofErr w:type="spellStart"/>
      <w:r w:rsidRPr="004803A0">
        <w:t>n</w:t>
      </w:r>
      <w:r w:rsidRPr="004803A0">
        <w:rPr>
          <w:vertAlign w:val="subscript"/>
        </w:rPr>
        <w:t>c</w:t>
      </w:r>
      <w:proofErr w:type="spellEnd"/>
      <w:r w:rsidRPr="004803A0">
        <w:t xml:space="preserve"> clutches reversibly binds the filament. Once bound, these clutches can be deformed, and are modeled as linear, Hookean springs</w:t>
      </w:r>
      <w:r w:rsidR="00596D74" w:rsidRPr="004803A0">
        <w:t xml:space="preserve"> that fail only at the same location they bind the filament</w:t>
      </w:r>
      <w:r w:rsidRPr="004803A0">
        <w:t>. When deformed, the clutches exert a spring force on the substrate beneath the cell, which is also modeled as a Hookean spring. Every time step, the position of the substrate is given by a simple force balance between the clutches and the substrate.  As the substrate deforms, it exerts a force against the myosin motors, thus slowing their retrograde flow velocity</w:t>
      </w:r>
      <w:r w:rsidR="00596D74" w:rsidRPr="004803A0">
        <w:t xml:space="preserve"> in accordance with a line</w:t>
      </w:r>
      <w:r w:rsidR="00674873" w:rsidRPr="004803A0">
        <w:t>ar force-velocity relationship.</w:t>
      </w:r>
    </w:p>
    <w:p w14:paraId="3C532801" w14:textId="7FD99814" w:rsidR="00BD7264" w:rsidRPr="004803A0" w:rsidRDefault="00492C99">
      <w:pPr>
        <w:rPr>
          <w:b/>
        </w:rPr>
      </w:pPr>
      <w:r w:rsidRPr="004803A0">
        <w:rPr>
          <w:b/>
        </w:rPr>
        <w:t xml:space="preserve">3. </w:t>
      </w:r>
      <w:r w:rsidR="00BD7264" w:rsidRPr="004803A0">
        <w:rPr>
          <w:b/>
        </w:rPr>
        <w:t>Parameters</w:t>
      </w:r>
    </w:p>
    <w:p w14:paraId="2F58E1C2" w14:textId="76660512" w:rsidR="00BD7264" w:rsidRPr="004803A0" w:rsidRDefault="00BD7264">
      <w:r w:rsidRPr="004803A0">
        <w:t xml:space="preserve">The model </w:t>
      </w:r>
      <w:r w:rsidR="00674873" w:rsidRPr="004803A0">
        <w:t xml:space="preserve">has several parameters. The following tables cover all of them in conventional units. When used to simulate behavior, values were converted to </w:t>
      </w:r>
      <w:proofErr w:type="spellStart"/>
      <w:r w:rsidR="00674873" w:rsidRPr="004803A0">
        <w:rPr>
          <w:rFonts w:ascii="Cambria Math" w:hAnsi="Cambria Math"/>
        </w:rPr>
        <w:t>μg</w:t>
      </w:r>
      <w:proofErr w:type="spellEnd"/>
      <w:r w:rsidR="00674873" w:rsidRPr="004803A0">
        <w:rPr>
          <w:rFonts w:ascii="Cambria Math" w:hAnsi="Cambria Math"/>
        </w:rPr>
        <w:t xml:space="preserve">, </w:t>
      </w:r>
      <w:proofErr w:type="spellStart"/>
      <w:r w:rsidR="00674873" w:rsidRPr="004803A0">
        <w:rPr>
          <w:rFonts w:ascii="Cambria Math" w:hAnsi="Cambria Math"/>
        </w:rPr>
        <w:t>μm</w:t>
      </w:r>
      <w:proofErr w:type="spellEnd"/>
      <w:r w:rsidR="00674873" w:rsidRPr="004803A0">
        <w:rPr>
          <w:rFonts w:ascii="Cambria Math" w:hAnsi="Cambria Math"/>
        </w:rPr>
        <w:t xml:space="preserve">, s-based units, with concentrations measured in molecules per cubic micron. This was done to ensure all numerical values were close to the order of unity. </w:t>
      </w:r>
      <w:r w:rsidR="00F92443">
        <w:rPr>
          <w:rFonts w:ascii="Cambria Math" w:hAnsi="Cambria Math"/>
        </w:rPr>
        <w:t>All parameters are available through S1-S4 Table.</w:t>
      </w:r>
    </w:p>
    <w:p w14:paraId="0CFCF83E" w14:textId="4953AA6A" w:rsidR="00BD7264" w:rsidRPr="004803A0" w:rsidRDefault="00BD7264">
      <w:pPr>
        <w:rPr>
          <w:b/>
        </w:rPr>
      </w:pPr>
      <w:r w:rsidRPr="004803A0">
        <w:rPr>
          <w:b/>
        </w:rPr>
        <w:t>3. a. Filopodial Parameters</w:t>
      </w:r>
    </w:p>
    <w:p w14:paraId="59AC37D7" w14:textId="502BD8B6" w:rsidR="00BD7264" w:rsidRPr="004803A0" w:rsidRDefault="00A73D37">
      <w:r w:rsidRPr="004803A0">
        <w:t>Note that all filopodial parameters were kept constant throughout all simulations.</w:t>
      </w:r>
    </w:p>
    <w:p w14:paraId="3168228E" w14:textId="030272AA" w:rsidR="00590FD9" w:rsidRPr="004803A0" w:rsidRDefault="00590FD9">
      <w:pPr>
        <w:rPr>
          <w:b/>
        </w:rPr>
      </w:pPr>
      <w:r w:rsidRPr="004803A0">
        <w:rPr>
          <w:b/>
        </w:rPr>
        <w:t>3. b. Cellular Parameters</w:t>
      </w:r>
    </w:p>
    <w:p w14:paraId="0FF58567" w14:textId="3D25AA3D" w:rsidR="00590FD9" w:rsidRPr="004803A0" w:rsidRDefault="00A73D37">
      <w:r w:rsidRPr="004803A0">
        <w:t>Note that all cellular parameters were kept constant throughout all simulations.</w:t>
      </w:r>
    </w:p>
    <w:p w14:paraId="7DE30944" w14:textId="3300283A" w:rsidR="00A73D37" w:rsidRPr="004803A0" w:rsidRDefault="00A73D37">
      <w:pPr>
        <w:rPr>
          <w:b/>
        </w:rPr>
      </w:pPr>
      <w:r w:rsidRPr="004803A0">
        <w:rPr>
          <w:b/>
        </w:rPr>
        <w:t xml:space="preserve">3. c. </w:t>
      </w:r>
      <w:r w:rsidR="005A0B9D" w:rsidRPr="004803A0">
        <w:rPr>
          <w:b/>
        </w:rPr>
        <w:t>Gradient Parameters</w:t>
      </w:r>
    </w:p>
    <w:p w14:paraId="6E72FF91" w14:textId="77777777" w:rsidR="00F210EF" w:rsidRPr="004803A0" w:rsidRDefault="005A0B9D">
      <w:r w:rsidRPr="004803A0">
        <w:t xml:space="preserve">In contrast to the filopodial and cellular parameters listed above, many of the gradient parameters were given several values throughout the course of this study, primarily in the creation of Figures 3, 4, and especially 5. </w:t>
      </w:r>
      <w:r w:rsidR="00321210" w:rsidRPr="004803A0">
        <w:t xml:space="preserve">Almost all variables were set to zero for chemokinetic simulations, and given nonzero values for chemotactic simulations. </w:t>
      </w:r>
      <w:proofErr w:type="spellStart"/>
      <w:r w:rsidR="00F210EF" w:rsidRPr="004803A0">
        <w:t>K</w:t>
      </w:r>
      <w:r w:rsidR="00F210EF" w:rsidRPr="004803A0">
        <w:rPr>
          <w:vertAlign w:val="subscript"/>
        </w:rPr>
        <w:t>d</w:t>
      </w:r>
      <w:proofErr w:type="spellEnd"/>
      <w:r w:rsidR="00F210EF" w:rsidRPr="004803A0">
        <w:t xml:space="preserve"> values were completely constant. Each value is marked accordingly. </w:t>
      </w:r>
    </w:p>
    <w:p w14:paraId="09873FF9" w14:textId="48EB3B44" w:rsidR="002352CC" w:rsidRPr="004803A0" w:rsidRDefault="00736B4B">
      <w:r w:rsidRPr="004803A0">
        <w:t xml:space="preserve">Values have also indicated the average concentration of the chemokine over the region as a function of the </w:t>
      </w:r>
      <w:proofErr w:type="spellStart"/>
      <w:r w:rsidRPr="004803A0">
        <w:t>K</w:t>
      </w:r>
      <w:r w:rsidRPr="004803A0">
        <w:rPr>
          <w:vertAlign w:val="subscript"/>
        </w:rPr>
        <w:t>d</w:t>
      </w:r>
      <w:proofErr w:type="spellEnd"/>
      <w:r w:rsidR="00BD4F0A" w:rsidRPr="004803A0">
        <w:t>. Finally, note that when used in simulation, concentrations were expressed in molecules per cubic micron, because this brings most quantities close to the order of unity.</w:t>
      </w:r>
    </w:p>
    <w:p w14:paraId="14BB9729" w14:textId="2A843CA4" w:rsidR="005B4234" w:rsidRPr="004803A0" w:rsidRDefault="00BD7264">
      <w:pPr>
        <w:rPr>
          <w:b/>
        </w:rPr>
      </w:pPr>
      <w:r w:rsidRPr="004803A0">
        <w:rPr>
          <w:b/>
        </w:rPr>
        <w:lastRenderedPageBreak/>
        <w:t xml:space="preserve">4. </w:t>
      </w:r>
      <w:r w:rsidR="005B4234" w:rsidRPr="004803A0">
        <w:rPr>
          <w:b/>
        </w:rPr>
        <w:t>Supplemental Videos</w:t>
      </w:r>
    </w:p>
    <w:p w14:paraId="42385145" w14:textId="265516C8" w:rsidR="005B4234" w:rsidRPr="004803A0" w:rsidRDefault="005B4234">
      <w:r w:rsidRPr="004803A0">
        <w:t xml:space="preserve">Supplemental videos 1 and 2 are both schematic representations of DC chemotaxis and eventually reaching a line of </w:t>
      </w:r>
      <w:proofErr w:type="spellStart"/>
      <w:r w:rsidRPr="004803A0">
        <w:t>equistimulation</w:t>
      </w:r>
      <w:proofErr w:type="spellEnd"/>
      <w:r w:rsidRPr="004803A0">
        <w:t xml:space="preserve">. Red filopodia are exerting more force on the cell body, while blue filopodia are exerting less force. </w:t>
      </w:r>
      <w:r w:rsidR="00B74C66" w:rsidRPr="004803A0">
        <w:t xml:space="preserve">One frame represents 10 seconds of motion (2000 simulation ticks). </w:t>
      </w:r>
    </w:p>
    <w:p w14:paraId="66FBFD1C" w14:textId="2957CF00" w:rsidR="005B4234" w:rsidRPr="004803A0" w:rsidRDefault="005B4234">
      <w:r w:rsidRPr="004803A0">
        <w:t xml:space="preserve">Supplemental videos 3 and 4 are both schematic representations of DC </w:t>
      </w:r>
      <w:proofErr w:type="spellStart"/>
      <w:r w:rsidRPr="004803A0">
        <w:t>chemokinesis</w:t>
      </w:r>
      <w:proofErr w:type="spellEnd"/>
      <w:r w:rsidRPr="004803A0">
        <w:t xml:space="preserve">; red filopodia are exerting more force on the cell body, while blue filopodia are exerting less force. </w:t>
      </w:r>
      <w:r w:rsidR="00B74C66" w:rsidRPr="004803A0">
        <w:t>One frame represents 10 seconds of motion (2000 simulation ticks).</w:t>
      </w:r>
    </w:p>
    <w:p w14:paraId="4BA3B3CF" w14:textId="73921126" w:rsidR="005F3F80" w:rsidRPr="004803A0" w:rsidRDefault="005F3F80">
      <w:pPr>
        <w:rPr>
          <w:b/>
        </w:rPr>
      </w:pPr>
      <w:r w:rsidRPr="004803A0">
        <w:rPr>
          <w:b/>
        </w:rPr>
        <w:t xml:space="preserve">5. Phase Behavior of Line of </w:t>
      </w:r>
      <w:proofErr w:type="spellStart"/>
      <w:r w:rsidRPr="004803A0">
        <w:rPr>
          <w:b/>
        </w:rPr>
        <w:t>Equistimulation</w:t>
      </w:r>
      <w:proofErr w:type="spellEnd"/>
    </w:p>
    <w:p w14:paraId="6913B0F2" w14:textId="3D2CF026" w:rsidR="005B4234" w:rsidRPr="004803A0" w:rsidRDefault="005F3F80">
      <w:r w:rsidRPr="004803A0">
        <w:t xml:space="preserve">Of particular importance when considering the behavior of cells in </w:t>
      </w:r>
      <w:proofErr w:type="spellStart"/>
      <w:r w:rsidRPr="004803A0">
        <w:t>countergradients</w:t>
      </w:r>
      <w:proofErr w:type="spellEnd"/>
      <w:r w:rsidRPr="004803A0">
        <w:t xml:space="preserve"> are combinations of relative strength and slope that lead to no net directional motion (i.e. a line of </w:t>
      </w:r>
      <w:proofErr w:type="spellStart"/>
      <w:r w:rsidRPr="004803A0">
        <w:t>equistimulation</w:t>
      </w:r>
      <w:proofErr w:type="spellEnd"/>
      <w:r w:rsidRPr="004803A0">
        <w:t xml:space="preserve"> at x=0). This is important primarily because cells clustering at x=0 indicates that the two gradients are equal in strength. Using the data from Figure 6, we have approximated a smooth curve that shows all combinations of ε</w:t>
      </w:r>
      <w:r w:rsidRPr="004803A0">
        <w:rPr>
          <w:vertAlign w:val="subscript"/>
        </w:rPr>
        <w:t>1</w:t>
      </w:r>
      <w:r w:rsidRPr="004803A0">
        <w:t xml:space="preserve"> and α</w:t>
      </w:r>
      <w:r w:rsidRPr="004803A0">
        <w:rPr>
          <w:vertAlign w:val="subscript"/>
        </w:rPr>
        <w:t>2</w:t>
      </w:r>
      <w:r w:rsidRPr="004803A0">
        <w:t xml:space="preserve"> that should lead to approximately no directional motion, and thus which </w:t>
      </w:r>
      <w:r w:rsidR="00FA5C1D" w:rsidRPr="004803A0">
        <w:t>lead to equally effective gradients</w:t>
      </w:r>
      <w:r w:rsidR="00620FFB" w:rsidRPr="004803A0">
        <w:t xml:space="preserve"> (see </w:t>
      </w:r>
      <w:bookmarkStart w:id="0" w:name="_GoBack"/>
      <w:bookmarkEnd w:id="0"/>
      <w:r w:rsidR="00620FFB" w:rsidRPr="004803A0">
        <w:t>Figure S2)</w:t>
      </w:r>
      <w:r w:rsidR="00FA5C1D" w:rsidRPr="004803A0">
        <w:t>.</w:t>
      </w:r>
      <w:r w:rsidR="005B4234" w:rsidRPr="004803A0">
        <w:br w:type="page"/>
      </w:r>
    </w:p>
    <w:p w14:paraId="0369A864" w14:textId="1F49BEBD" w:rsidR="00BA4958" w:rsidRPr="004803A0" w:rsidRDefault="00BA4958" w:rsidP="00492C99">
      <w:pPr>
        <w:widowControl w:val="0"/>
        <w:autoSpaceDE w:val="0"/>
        <w:autoSpaceDN w:val="0"/>
        <w:adjustRightInd w:val="0"/>
        <w:spacing w:line="240" w:lineRule="auto"/>
        <w:ind w:left="640" w:hanging="640"/>
        <w:rPr>
          <w:b/>
        </w:rPr>
      </w:pPr>
      <w:r w:rsidRPr="004803A0">
        <w:rPr>
          <w:b/>
        </w:rPr>
        <w:lastRenderedPageBreak/>
        <w:t>References</w:t>
      </w:r>
    </w:p>
    <w:p w14:paraId="516F472A" w14:textId="7676014A" w:rsidR="00893813" w:rsidRPr="004803A0" w:rsidRDefault="005B4234" w:rsidP="00893813">
      <w:pPr>
        <w:widowControl w:val="0"/>
        <w:autoSpaceDE w:val="0"/>
        <w:autoSpaceDN w:val="0"/>
        <w:adjustRightInd w:val="0"/>
        <w:spacing w:line="240" w:lineRule="auto"/>
        <w:ind w:left="640" w:hanging="640"/>
        <w:rPr>
          <w:rFonts w:ascii="Calibri" w:hAnsi="Calibri" w:cs="Calibri"/>
          <w:noProof/>
          <w:szCs w:val="24"/>
        </w:rPr>
      </w:pPr>
      <w:r w:rsidRPr="004803A0">
        <w:fldChar w:fldCharType="begin" w:fldLock="1"/>
      </w:r>
      <w:r w:rsidRPr="004803A0">
        <w:instrText xml:space="preserve">ADDIN Mendeley Bibliography CSL_BIBLIOGRAPHY </w:instrText>
      </w:r>
      <w:r w:rsidRPr="004803A0">
        <w:fldChar w:fldCharType="separate"/>
      </w:r>
      <w:r w:rsidR="00893813" w:rsidRPr="004803A0">
        <w:rPr>
          <w:rFonts w:ascii="Calibri" w:hAnsi="Calibri" w:cs="Calibri"/>
          <w:noProof/>
          <w:szCs w:val="24"/>
        </w:rPr>
        <w:t xml:space="preserve">1. </w:t>
      </w:r>
      <w:r w:rsidR="00893813" w:rsidRPr="004803A0">
        <w:rPr>
          <w:rFonts w:ascii="Calibri" w:hAnsi="Calibri" w:cs="Calibri"/>
          <w:noProof/>
          <w:szCs w:val="24"/>
        </w:rPr>
        <w:tab/>
        <w:t>Li F, Redick SD, Erickson HP, Moy VT. Force measurements of the alpha5beta1 integrin-fibronectin interaction. Biophys J.</w:t>
      </w:r>
      <w:r w:rsidR="00B757A6" w:rsidRPr="004803A0">
        <w:rPr>
          <w:rFonts w:ascii="Calibri" w:hAnsi="Calibri" w:cs="Calibri"/>
          <w:noProof/>
          <w:szCs w:val="24"/>
        </w:rPr>
        <w:t xml:space="preserve"> 84:1252-1262</w:t>
      </w:r>
      <w:r w:rsidR="00893813" w:rsidRPr="004803A0">
        <w:rPr>
          <w:rFonts w:ascii="Calibri" w:hAnsi="Calibri" w:cs="Calibri"/>
          <w:noProof/>
          <w:szCs w:val="24"/>
        </w:rPr>
        <w:t xml:space="preserve"> </w:t>
      </w:r>
      <w:r w:rsidR="00B757A6" w:rsidRPr="004803A0">
        <w:rPr>
          <w:rFonts w:ascii="Calibri" w:hAnsi="Calibri" w:cs="Calibri"/>
          <w:noProof/>
          <w:szCs w:val="24"/>
        </w:rPr>
        <w:t>(</w:t>
      </w:r>
      <w:r w:rsidR="00893813" w:rsidRPr="004803A0">
        <w:rPr>
          <w:rFonts w:ascii="Calibri" w:hAnsi="Calibri" w:cs="Calibri"/>
          <w:noProof/>
          <w:szCs w:val="24"/>
        </w:rPr>
        <w:t>2003</w:t>
      </w:r>
      <w:r w:rsidR="00B757A6" w:rsidRPr="004803A0">
        <w:rPr>
          <w:rFonts w:ascii="Calibri" w:hAnsi="Calibri" w:cs="Calibri"/>
          <w:noProof/>
          <w:szCs w:val="24"/>
        </w:rPr>
        <w:t>)</w:t>
      </w:r>
      <w:r w:rsidR="00893813" w:rsidRPr="004803A0">
        <w:rPr>
          <w:rFonts w:ascii="Calibri" w:hAnsi="Calibri" w:cs="Calibri"/>
          <w:noProof/>
          <w:szCs w:val="24"/>
        </w:rPr>
        <w:t xml:space="preserve">; </w:t>
      </w:r>
    </w:p>
    <w:p w14:paraId="3509F6FE" w14:textId="703A0983" w:rsidR="00893813" w:rsidRPr="004803A0" w:rsidRDefault="00893813" w:rsidP="00B757A6">
      <w:pPr>
        <w:rPr>
          <w:rFonts w:ascii="Times New Roman" w:eastAsia="Times New Roman" w:hAnsi="Times New Roman" w:cs="Times New Roman"/>
          <w:sz w:val="20"/>
          <w:szCs w:val="20"/>
        </w:rPr>
      </w:pPr>
      <w:r w:rsidRPr="004803A0">
        <w:rPr>
          <w:rFonts w:ascii="Calibri" w:hAnsi="Calibri" w:cs="Calibri"/>
          <w:noProof/>
          <w:szCs w:val="24"/>
        </w:rPr>
        <w:t xml:space="preserve">2. </w:t>
      </w:r>
      <w:r w:rsidRPr="004803A0">
        <w:rPr>
          <w:rFonts w:ascii="Calibri" w:hAnsi="Calibri" w:cs="Calibri"/>
          <w:noProof/>
          <w:szCs w:val="24"/>
        </w:rPr>
        <w:tab/>
        <w:t>Chan CE, Odde DJ. Traction dynamics of filopodia on compli</w:t>
      </w:r>
      <w:r w:rsidR="00B757A6" w:rsidRPr="004803A0">
        <w:rPr>
          <w:rFonts w:ascii="Calibri" w:hAnsi="Calibri" w:cs="Calibri"/>
          <w:noProof/>
          <w:szCs w:val="24"/>
        </w:rPr>
        <w:t xml:space="preserve">ant substrates. Science 322(5908): 1687-1691 </w:t>
      </w:r>
      <w:r w:rsidR="00B757A6" w:rsidRPr="004803A0">
        <w:rPr>
          <w:rFonts w:ascii="Times New Roman" w:eastAsia="Times New Roman" w:hAnsi="Times New Roman" w:cs="Times New Roman"/>
          <w:sz w:val="20"/>
          <w:szCs w:val="20"/>
        </w:rPr>
        <w:t>(</w:t>
      </w:r>
      <w:r w:rsidR="00B757A6" w:rsidRPr="004803A0">
        <w:rPr>
          <w:rFonts w:ascii="Calibri" w:hAnsi="Calibri" w:cs="Calibri"/>
          <w:noProof/>
          <w:szCs w:val="24"/>
        </w:rPr>
        <w:t>2008).</w:t>
      </w:r>
      <w:r w:rsidRPr="004803A0">
        <w:rPr>
          <w:rFonts w:ascii="Calibri" w:hAnsi="Calibri" w:cs="Calibri"/>
          <w:noProof/>
          <w:szCs w:val="24"/>
        </w:rPr>
        <w:t xml:space="preserve"> </w:t>
      </w:r>
    </w:p>
    <w:p w14:paraId="5A5534DB" w14:textId="105E8B53" w:rsidR="00893813" w:rsidRPr="004803A0" w:rsidRDefault="00893813" w:rsidP="00893813">
      <w:pPr>
        <w:widowControl w:val="0"/>
        <w:autoSpaceDE w:val="0"/>
        <w:autoSpaceDN w:val="0"/>
        <w:adjustRightInd w:val="0"/>
        <w:spacing w:line="240" w:lineRule="auto"/>
        <w:ind w:left="640" w:hanging="640"/>
        <w:rPr>
          <w:rFonts w:ascii="Calibri" w:hAnsi="Calibri" w:cs="Calibri"/>
          <w:noProof/>
          <w:szCs w:val="24"/>
        </w:rPr>
      </w:pPr>
      <w:r w:rsidRPr="004803A0">
        <w:rPr>
          <w:rFonts w:ascii="Calibri" w:hAnsi="Calibri" w:cs="Calibri"/>
          <w:noProof/>
          <w:szCs w:val="24"/>
        </w:rPr>
        <w:t xml:space="preserve">3. </w:t>
      </w:r>
      <w:r w:rsidRPr="004803A0">
        <w:rPr>
          <w:rFonts w:ascii="Calibri" w:hAnsi="Calibri" w:cs="Calibri"/>
          <w:noProof/>
          <w:szCs w:val="24"/>
        </w:rPr>
        <w:tab/>
        <w:t xml:space="preserve">Lele TP, Thodeti CK, Pendse J, Ingber DE. Investigating complexity of protein-protein interactions in focal adhesions. Biochem Biophys Res Commun. </w:t>
      </w:r>
      <w:r w:rsidR="00B757A6" w:rsidRPr="004803A0">
        <w:rPr>
          <w:rFonts w:ascii="Calibri" w:hAnsi="Calibri" w:cs="Calibri"/>
          <w:noProof/>
          <w:szCs w:val="24"/>
        </w:rPr>
        <w:t>369(3): 929-934 (</w:t>
      </w:r>
      <w:r w:rsidRPr="004803A0">
        <w:rPr>
          <w:rFonts w:ascii="Calibri" w:hAnsi="Calibri" w:cs="Calibri"/>
          <w:noProof/>
          <w:szCs w:val="24"/>
        </w:rPr>
        <w:t>2008</w:t>
      </w:r>
      <w:r w:rsidR="00B757A6" w:rsidRPr="004803A0">
        <w:rPr>
          <w:rFonts w:ascii="Calibri" w:hAnsi="Calibri" w:cs="Calibri"/>
          <w:noProof/>
          <w:szCs w:val="24"/>
        </w:rPr>
        <w:t>)</w:t>
      </w:r>
      <w:r w:rsidRPr="004803A0">
        <w:rPr>
          <w:rFonts w:ascii="Calibri" w:hAnsi="Calibri" w:cs="Calibri"/>
          <w:noProof/>
          <w:szCs w:val="24"/>
        </w:rPr>
        <w:t xml:space="preserve">; </w:t>
      </w:r>
    </w:p>
    <w:p w14:paraId="11D99372" w14:textId="252256B2" w:rsidR="00893813" w:rsidRPr="004803A0" w:rsidRDefault="00893813" w:rsidP="00893813">
      <w:pPr>
        <w:widowControl w:val="0"/>
        <w:autoSpaceDE w:val="0"/>
        <w:autoSpaceDN w:val="0"/>
        <w:adjustRightInd w:val="0"/>
        <w:spacing w:line="240" w:lineRule="auto"/>
        <w:ind w:left="640" w:hanging="640"/>
        <w:rPr>
          <w:rFonts w:ascii="Calibri" w:hAnsi="Calibri" w:cs="Calibri"/>
          <w:noProof/>
          <w:szCs w:val="24"/>
        </w:rPr>
      </w:pPr>
      <w:r w:rsidRPr="004803A0">
        <w:rPr>
          <w:rFonts w:ascii="Calibri" w:hAnsi="Calibri" w:cs="Calibri"/>
          <w:noProof/>
          <w:szCs w:val="24"/>
        </w:rPr>
        <w:t xml:space="preserve">4. </w:t>
      </w:r>
      <w:r w:rsidRPr="004803A0">
        <w:rPr>
          <w:rFonts w:ascii="Calibri" w:hAnsi="Calibri" w:cs="Calibri"/>
          <w:noProof/>
          <w:szCs w:val="24"/>
        </w:rPr>
        <w:tab/>
        <w:t>Jiang G, Giannone G, Critchley DR, Fukumoto E, Sheet MP. Two-piconewton slip bond between fibronectin and the cytoskeleto</w:t>
      </w:r>
      <w:r w:rsidR="00B757A6" w:rsidRPr="004803A0">
        <w:rPr>
          <w:rFonts w:ascii="Calibri" w:hAnsi="Calibri" w:cs="Calibri"/>
          <w:noProof/>
          <w:szCs w:val="24"/>
        </w:rPr>
        <w:t>n depends on talin. Nature 424(6946):334-337 (</w:t>
      </w:r>
      <w:r w:rsidRPr="004803A0">
        <w:rPr>
          <w:rFonts w:ascii="Calibri" w:hAnsi="Calibri" w:cs="Calibri"/>
          <w:noProof/>
          <w:szCs w:val="24"/>
        </w:rPr>
        <w:t>2003</w:t>
      </w:r>
      <w:r w:rsidR="00B757A6" w:rsidRPr="004803A0">
        <w:rPr>
          <w:rFonts w:ascii="Calibri" w:hAnsi="Calibri" w:cs="Calibri"/>
          <w:noProof/>
          <w:szCs w:val="24"/>
        </w:rPr>
        <w:t>).</w:t>
      </w:r>
      <w:r w:rsidRPr="004803A0">
        <w:rPr>
          <w:rFonts w:ascii="Calibri" w:hAnsi="Calibri" w:cs="Calibri"/>
          <w:noProof/>
          <w:szCs w:val="24"/>
        </w:rPr>
        <w:t xml:space="preserve"> </w:t>
      </w:r>
    </w:p>
    <w:p w14:paraId="62FA46BE" w14:textId="1A6FA19E" w:rsidR="00893813" w:rsidRPr="00C23F66" w:rsidRDefault="00893813" w:rsidP="00893813">
      <w:pPr>
        <w:widowControl w:val="0"/>
        <w:autoSpaceDE w:val="0"/>
        <w:autoSpaceDN w:val="0"/>
        <w:adjustRightInd w:val="0"/>
        <w:spacing w:line="240" w:lineRule="auto"/>
        <w:ind w:left="640" w:hanging="640"/>
        <w:rPr>
          <w:rFonts w:ascii="Calibri" w:hAnsi="Calibri" w:cs="Calibri"/>
          <w:noProof/>
          <w:szCs w:val="24"/>
          <w:lang w:val="nb-NO"/>
        </w:rPr>
      </w:pPr>
      <w:r w:rsidRPr="004803A0">
        <w:rPr>
          <w:rFonts w:ascii="Calibri" w:hAnsi="Calibri" w:cs="Calibri"/>
          <w:noProof/>
          <w:szCs w:val="24"/>
        </w:rPr>
        <w:t xml:space="preserve">5. </w:t>
      </w:r>
      <w:r w:rsidRPr="004803A0">
        <w:rPr>
          <w:rFonts w:ascii="Calibri" w:hAnsi="Calibri" w:cs="Calibri"/>
          <w:noProof/>
          <w:szCs w:val="24"/>
        </w:rPr>
        <w:tab/>
        <w:t xml:space="preserve">Molloy JE, Burns JE, Kendrick-Jones B, Tregear RT, White DCS. Movement and force produced by a single myosin head. </w:t>
      </w:r>
      <w:r w:rsidRPr="00C23F66">
        <w:rPr>
          <w:rFonts w:ascii="Calibri" w:hAnsi="Calibri" w:cs="Calibri"/>
          <w:noProof/>
          <w:szCs w:val="24"/>
          <w:lang w:val="nb-NO"/>
        </w:rPr>
        <w:t>Nature</w:t>
      </w:r>
      <w:r w:rsidR="00647EB0" w:rsidRPr="00C23F66">
        <w:rPr>
          <w:rFonts w:ascii="Calibri" w:hAnsi="Calibri" w:cs="Calibri"/>
          <w:noProof/>
          <w:szCs w:val="24"/>
          <w:lang w:val="nb-NO"/>
        </w:rPr>
        <w:t xml:space="preserve"> 378(6553):209-212 (1995).</w:t>
      </w:r>
      <w:r w:rsidRPr="00C23F66">
        <w:rPr>
          <w:rFonts w:ascii="Calibri" w:hAnsi="Calibri" w:cs="Calibri"/>
          <w:noProof/>
          <w:szCs w:val="24"/>
          <w:lang w:val="nb-NO"/>
        </w:rPr>
        <w:t xml:space="preserve"> </w:t>
      </w:r>
    </w:p>
    <w:p w14:paraId="3678C80E" w14:textId="6E0D4B8C" w:rsidR="00893813" w:rsidRPr="004803A0" w:rsidRDefault="00893813" w:rsidP="00893813">
      <w:pPr>
        <w:widowControl w:val="0"/>
        <w:autoSpaceDE w:val="0"/>
        <w:autoSpaceDN w:val="0"/>
        <w:adjustRightInd w:val="0"/>
        <w:spacing w:line="240" w:lineRule="auto"/>
        <w:ind w:left="640" w:hanging="640"/>
        <w:rPr>
          <w:rFonts w:ascii="Calibri" w:hAnsi="Calibri" w:cs="Calibri"/>
          <w:noProof/>
          <w:szCs w:val="24"/>
        </w:rPr>
      </w:pPr>
      <w:r w:rsidRPr="00C23F66">
        <w:rPr>
          <w:rFonts w:ascii="Calibri" w:hAnsi="Calibri" w:cs="Calibri"/>
          <w:noProof/>
          <w:szCs w:val="24"/>
          <w:lang w:val="nb-NO"/>
        </w:rPr>
        <w:t xml:space="preserve">6. </w:t>
      </w:r>
      <w:r w:rsidRPr="00C23F66">
        <w:rPr>
          <w:rFonts w:ascii="Calibri" w:hAnsi="Calibri" w:cs="Calibri"/>
          <w:noProof/>
          <w:szCs w:val="24"/>
          <w:lang w:val="nb-NO"/>
        </w:rPr>
        <w:tab/>
        <w:t xml:space="preserve">Ricart BG, John B, Lee D, Hunter CA, Hammer DA. </w:t>
      </w:r>
      <w:r w:rsidRPr="004803A0">
        <w:rPr>
          <w:rFonts w:ascii="Calibri" w:hAnsi="Calibri" w:cs="Calibri"/>
          <w:noProof/>
          <w:szCs w:val="24"/>
        </w:rPr>
        <w:t>Dendritic Cells Distinguish Individual Chemokine Signals thr</w:t>
      </w:r>
      <w:r w:rsidR="00647EB0" w:rsidRPr="004803A0">
        <w:rPr>
          <w:rFonts w:ascii="Calibri" w:hAnsi="Calibri" w:cs="Calibri"/>
          <w:noProof/>
          <w:szCs w:val="24"/>
        </w:rPr>
        <w:t>ough CCR7 and CXCR4. J Immunol 186(1):53-61 (</w:t>
      </w:r>
      <w:r w:rsidRPr="004803A0">
        <w:rPr>
          <w:rFonts w:ascii="Calibri" w:hAnsi="Calibri" w:cs="Calibri"/>
          <w:noProof/>
          <w:szCs w:val="24"/>
        </w:rPr>
        <w:t>2011</w:t>
      </w:r>
      <w:r w:rsidR="00647EB0" w:rsidRPr="004803A0">
        <w:rPr>
          <w:rFonts w:ascii="Calibri" w:hAnsi="Calibri" w:cs="Calibri"/>
          <w:noProof/>
          <w:szCs w:val="24"/>
        </w:rPr>
        <w:t>).</w:t>
      </w:r>
      <w:r w:rsidRPr="004803A0">
        <w:rPr>
          <w:rFonts w:ascii="Calibri" w:hAnsi="Calibri" w:cs="Calibri"/>
          <w:noProof/>
          <w:szCs w:val="24"/>
        </w:rPr>
        <w:t xml:space="preserve"> </w:t>
      </w:r>
    </w:p>
    <w:p w14:paraId="529FA38A" w14:textId="0F0849AA" w:rsidR="00893813" w:rsidRPr="004803A0" w:rsidRDefault="00893813" w:rsidP="00893813">
      <w:pPr>
        <w:widowControl w:val="0"/>
        <w:autoSpaceDE w:val="0"/>
        <w:autoSpaceDN w:val="0"/>
        <w:adjustRightInd w:val="0"/>
        <w:spacing w:line="240" w:lineRule="auto"/>
        <w:ind w:left="640" w:hanging="640"/>
        <w:rPr>
          <w:rFonts w:ascii="Calibri" w:hAnsi="Calibri" w:cs="Calibri"/>
          <w:noProof/>
        </w:rPr>
      </w:pPr>
      <w:r w:rsidRPr="004803A0">
        <w:rPr>
          <w:rFonts w:ascii="Calibri" w:hAnsi="Calibri" w:cs="Calibri"/>
          <w:noProof/>
          <w:szCs w:val="24"/>
        </w:rPr>
        <w:t xml:space="preserve">7. </w:t>
      </w:r>
      <w:r w:rsidRPr="004803A0">
        <w:rPr>
          <w:rFonts w:ascii="Calibri" w:hAnsi="Calibri" w:cs="Calibri"/>
          <w:noProof/>
          <w:szCs w:val="24"/>
        </w:rPr>
        <w:tab/>
        <w:t xml:space="preserve">Patla I, Volberg T, Elad N, Hirschfeld-Warneken V, Grashoff C, Fässler R, et al. Dissecting the molecular architecture of integrin adhesion sites by cryo-electron tomography. Nat Cell Biol. </w:t>
      </w:r>
      <w:r w:rsidR="00647EB0" w:rsidRPr="004803A0">
        <w:rPr>
          <w:rFonts w:ascii="Calibri" w:hAnsi="Calibri" w:cs="Calibri"/>
          <w:noProof/>
          <w:szCs w:val="24"/>
        </w:rPr>
        <w:t>12(9): 909-915 (2011)</w:t>
      </w:r>
      <w:r w:rsidRPr="004803A0">
        <w:rPr>
          <w:rFonts w:ascii="Calibri" w:hAnsi="Calibri" w:cs="Calibri"/>
          <w:noProof/>
          <w:szCs w:val="24"/>
        </w:rPr>
        <w:t xml:space="preserve">; </w:t>
      </w:r>
    </w:p>
    <w:p w14:paraId="54C612CC" w14:textId="4B570C9F" w:rsidR="005B4234" w:rsidRPr="005B4234" w:rsidRDefault="005B4234">
      <w:r w:rsidRPr="004803A0">
        <w:fldChar w:fldCharType="end"/>
      </w:r>
      <w:r>
        <w:t xml:space="preserve"> </w:t>
      </w:r>
    </w:p>
    <w:sectPr w:rsidR="005B4234" w:rsidRPr="005B42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494E0F" w14:textId="77777777" w:rsidR="000D289B" w:rsidRDefault="000D289B" w:rsidP="000D47E9">
      <w:pPr>
        <w:spacing w:after="0" w:line="240" w:lineRule="auto"/>
      </w:pPr>
      <w:r>
        <w:separator/>
      </w:r>
    </w:p>
  </w:endnote>
  <w:endnote w:type="continuationSeparator" w:id="0">
    <w:p w14:paraId="19B08418" w14:textId="77777777" w:rsidR="000D289B" w:rsidRDefault="000D289B" w:rsidP="000D47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8141FC" w14:textId="77777777" w:rsidR="000D289B" w:rsidRDefault="000D289B" w:rsidP="000D47E9">
      <w:pPr>
        <w:spacing w:after="0" w:line="240" w:lineRule="auto"/>
      </w:pPr>
      <w:r>
        <w:separator/>
      </w:r>
    </w:p>
  </w:footnote>
  <w:footnote w:type="continuationSeparator" w:id="0">
    <w:p w14:paraId="48A8D152" w14:textId="77777777" w:rsidR="000D289B" w:rsidRDefault="000D289B" w:rsidP="000D47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B4234"/>
    <w:rsid w:val="000D289B"/>
    <w:rsid w:val="000D47E9"/>
    <w:rsid w:val="000D4E29"/>
    <w:rsid w:val="000E6D04"/>
    <w:rsid w:val="001A5EF5"/>
    <w:rsid w:val="002352CC"/>
    <w:rsid w:val="00240DE0"/>
    <w:rsid w:val="002A7C08"/>
    <w:rsid w:val="00321210"/>
    <w:rsid w:val="004034A9"/>
    <w:rsid w:val="00420027"/>
    <w:rsid w:val="004803A0"/>
    <w:rsid w:val="00492C99"/>
    <w:rsid w:val="004E5E8C"/>
    <w:rsid w:val="0054123E"/>
    <w:rsid w:val="00590FD9"/>
    <w:rsid w:val="00596D74"/>
    <w:rsid w:val="005A0B9D"/>
    <w:rsid w:val="005B4234"/>
    <w:rsid w:val="005F3F80"/>
    <w:rsid w:val="00601B94"/>
    <w:rsid w:val="00620FFB"/>
    <w:rsid w:val="00647EB0"/>
    <w:rsid w:val="00674873"/>
    <w:rsid w:val="00682A8F"/>
    <w:rsid w:val="006C1531"/>
    <w:rsid w:val="00736B4B"/>
    <w:rsid w:val="007D68B6"/>
    <w:rsid w:val="00893813"/>
    <w:rsid w:val="008F1671"/>
    <w:rsid w:val="0094523E"/>
    <w:rsid w:val="00947E93"/>
    <w:rsid w:val="00982F99"/>
    <w:rsid w:val="00A73D37"/>
    <w:rsid w:val="00B42EF8"/>
    <w:rsid w:val="00B74B17"/>
    <w:rsid w:val="00B74C66"/>
    <w:rsid w:val="00B757A6"/>
    <w:rsid w:val="00B814D9"/>
    <w:rsid w:val="00BA4958"/>
    <w:rsid w:val="00BB7C29"/>
    <w:rsid w:val="00BD4F0A"/>
    <w:rsid w:val="00BD7264"/>
    <w:rsid w:val="00C23F66"/>
    <w:rsid w:val="00C86309"/>
    <w:rsid w:val="00D13933"/>
    <w:rsid w:val="00E409AD"/>
    <w:rsid w:val="00F210EF"/>
    <w:rsid w:val="00F33101"/>
    <w:rsid w:val="00F92443"/>
    <w:rsid w:val="00FA5C1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BB8E3B"/>
  <w15:docId w15:val="{D17F48B5-13A6-42B7-8F16-CFA326244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2C99"/>
    <w:pPr>
      <w:ind w:left="720"/>
      <w:contextualSpacing/>
    </w:pPr>
  </w:style>
  <w:style w:type="table" w:styleId="TableGrid">
    <w:name w:val="Table Grid"/>
    <w:basedOn w:val="TableNormal"/>
    <w:uiPriority w:val="39"/>
    <w:rsid w:val="00BD7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D7264"/>
    <w:rPr>
      <w:color w:val="808080"/>
    </w:rPr>
  </w:style>
  <w:style w:type="paragraph" w:styleId="FootnoteText">
    <w:name w:val="footnote text"/>
    <w:basedOn w:val="Normal"/>
    <w:link w:val="FootnoteTextChar"/>
    <w:uiPriority w:val="99"/>
    <w:semiHidden/>
    <w:unhideWhenUsed/>
    <w:rsid w:val="000D47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47E9"/>
    <w:rPr>
      <w:sz w:val="20"/>
      <w:szCs w:val="20"/>
    </w:rPr>
  </w:style>
  <w:style w:type="character" w:styleId="FootnoteReference">
    <w:name w:val="footnote reference"/>
    <w:basedOn w:val="DefaultParagraphFont"/>
    <w:uiPriority w:val="99"/>
    <w:semiHidden/>
    <w:unhideWhenUsed/>
    <w:rsid w:val="000D47E9"/>
    <w:rPr>
      <w:vertAlign w:val="superscript"/>
    </w:rPr>
  </w:style>
  <w:style w:type="paragraph" w:styleId="BalloonText">
    <w:name w:val="Balloon Text"/>
    <w:basedOn w:val="Normal"/>
    <w:link w:val="BalloonTextChar"/>
    <w:uiPriority w:val="99"/>
    <w:semiHidden/>
    <w:unhideWhenUsed/>
    <w:rsid w:val="00620FF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0FF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2819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32578-96DB-C340-992A-02D87DD15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882</Words>
  <Characters>1072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arr</dc:creator>
  <cp:keywords/>
  <dc:description/>
  <cp:lastModifiedBy>Daniel Hammer</cp:lastModifiedBy>
  <cp:revision>3</cp:revision>
  <dcterms:created xsi:type="dcterms:W3CDTF">2019-08-19T11:41:00Z</dcterms:created>
  <dcterms:modified xsi:type="dcterms:W3CDTF">2019-09-15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21037931/vancouver-for-PLoS-CompBio</vt:lpwstr>
  </property>
  <property fmtid="{D5CDD505-2E9C-101B-9397-08002B2CF9AE}" pid="21" name="Mendeley Recent Style Name 9_1">
    <vt:lpwstr>Vancouver - David Parr</vt:lpwstr>
  </property>
  <property fmtid="{D5CDD505-2E9C-101B-9397-08002B2CF9AE}" pid="22" name="Mendeley Document_1">
    <vt:lpwstr>True</vt:lpwstr>
  </property>
  <property fmtid="{D5CDD505-2E9C-101B-9397-08002B2CF9AE}" pid="23" name="Mendeley Unique User Id_1">
    <vt:lpwstr>6c51d3ff-f8c1-3638-b036-d49f16c93b06</vt:lpwstr>
  </property>
  <property fmtid="{D5CDD505-2E9C-101B-9397-08002B2CF9AE}" pid="24" name="Mendeley Citation Style_1">
    <vt:lpwstr>http://csl.mendeley.com/styles/521037931/vancouver-for-PLoS-CompBio</vt:lpwstr>
  </property>
</Properties>
</file>